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49D" w:rsidRDefault="000A2F7F" w:rsidP="0002449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BD0113">
        <w:rPr>
          <w:rFonts w:ascii="Times New Roman" w:hAnsi="Times New Roman" w:cs="Times New Roman"/>
          <w:b/>
          <w:sz w:val="24"/>
        </w:rPr>
        <w:t>2</w:t>
      </w:r>
      <w:r w:rsidR="0002449D" w:rsidRPr="00D85EAD">
        <w:rPr>
          <w:rFonts w:ascii="Times New Roman" w:hAnsi="Times New Roman" w:cs="Times New Roman"/>
          <w:sz w:val="24"/>
        </w:rPr>
        <w:t xml:space="preserve"> Details of pollinator observations</w:t>
      </w:r>
      <w:r w:rsidR="00C45558">
        <w:rPr>
          <w:rFonts w:ascii="Times New Roman" w:hAnsi="Times New Roman" w:cs="Times New Roman"/>
          <w:sz w:val="24"/>
        </w:rPr>
        <w:t xml:space="preserve"> showing the total numbers of hours spent observing in each population and over how many days and years those observations were taken</w:t>
      </w:r>
      <w:bookmarkStart w:id="0" w:name="_GoBack"/>
      <w:bookmarkEnd w:id="0"/>
      <w:r w:rsidR="0002449D" w:rsidRPr="00D85EAD">
        <w:rPr>
          <w:rFonts w:ascii="Times New Roman" w:hAnsi="Times New Roman" w:cs="Times New Roman"/>
          <w:sz w:val="24"/>
        </w:rPr>
        <w:t>. Localities numbered</w:t>
      </w:r>
      <w:r w:rsidR="004019C4">
        <w:rPr>
          <w:rFonts w:ascii="Times New Roman" w:hAnsi="Times New Roman" w:cs="Times New Roman"/>
          <w:sz w:val="24"/>
        </w:rPr>
        <w:t xml:space="preserve"> according to Table </w:t>
      </w:r>
      <w:proofErr w:type="spellStart"/>
      <w:r w:rsidR="004019C4">
        <w:rPr>
          <w:rFonts w:ascii="Times New Roman" w:hAnsi="Times New Roman" w:cs="Times New Roman"/>
          <w:sz w:val="24"/>
        </w:rPr>
        <w:t>S</w:t>
      </w:r>
      <w:r w:rsidR="00BD0113">
        <w:rPr>
          <w:rFonts w:ascii="Times New Roman" w:hAnsi="Times New Roman" w:cs="Times New Roman"/>
          <w:sz w:val="24"/>
        </w:rPr>
        <w:t>1</w:t>
      </w:r>
      <w:proofErr w:type="spellEnd"/>
      <w:r w:rsidR="00C45558">
        <w:rPr>
          <w:rFonts w:ascii="Times New Roman" w:hAnsi="Times New Roman" w:cs="Times New Roman"/>
          <w:sz w:val="24"/>
        </w:rPr>
        <w:t xml:space="preserve">. </w:t>
      </w:r>
    </w:p>
    <w:p w:rsidR="00C45558" w:rsidRDefault="00C45558" w:rsidP="0002449D">
      <w:pPr>
        <w:rPr>
          <w:rFonts w:ascii="Times New Roman" w:hAnsi="Times New Roman" w:cs="Times New Roman"/>
          <w:sz w:val="24"/>
        </w:rPr>
      </w:pPr>
    </w:p>
    <w:p w:rsidR="00C45558" w:rsidRDefault="00C45558" w:rsidP="00C45558">
      <w:pPr>
        <w:pStyle w:val="ListParagraph"/>
        <w:rPr>
          <w:sz w:val="32"/>
        </w:rPr>
      </w:pPr>
    </w:p>
    <w:tbl>
      <w:tblPr>
        <w:tblW w:w="13186" w:type="dxa"/>
        <w:tblInd w:w="-10" w:type="dxa"/>
        <w:tblLook w:val="04A0"/>
      </w:tblPr>
      <w:tblGrid>
        <w:gridCol w:w="1002"/>
        <w:gridCol w:w="1509"/>
        <w:gridCol w:w="1779"/>
        <w:gridCol w:w="1665"/>
        <w:gridCol w:w="1665"/>
        <w:gridCol w:w="1516"/>
        <w:gridCol w:w="1439"/>
        <w:gridCol w:w="1439"/>
        <w:gridCol w:w="1172"/>
      </w:tblGrid>
      <w:tr w:rsidR="00C45558" w:rsidRPr="000C09EA" w:rsidTr="00C45558">
        <w:trPr>
          <w:trHeight w:val="315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Other bird pollinated species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Malachite visitation rate (Visits/plant/h)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Total visitation rate (Visits/plant/h)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Approximate observation area (</w:t>
            </w:r>
            <w:proofErr w:type="spellStart"/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m</w:t>
            </w: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²</w:t>
            </w:r>
            <w:proofErr w:type="spellEnd"/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Observation period (mins)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45558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 xml:space="preserve">Observation </w:t>
            </w:r>
          </w:p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  <w:t>Years observed across</w:t>
            </w:r>
          </w:p>
        </w:tc>
      </w:tr>
      <w:tr w:rsidR="00C45558" w:rsidRPr="000C09EA" w:rsidTr="00C45558">
        <w:trPr>
          <w:trHeight w:val="615"/>
        </w:trPr>
        <w:tc>
          <w:tcPr>
            <w:tcW w:w="99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9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43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43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 xml:space="preserve">0.071 </w:t>
            </w: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 xml:space="preserve">± 0.09 </w:t>
            </w: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(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 xml:space="preserve">0.071 </w:t>
            </w: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 xml:space="preserve">± 0.09 </w:t>
            </w: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(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04 ± 0.10 (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04 ± 0.10 (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5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09 ± 0.11 (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09 ± 0.11 (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4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C45558" w:rsidRPr="000C09EA" w:rsidTr="00C45558">
        <w:trPr>
          <w:trHeight w:val="46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78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78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3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46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Salvia africana-lute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23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23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3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46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C45558" w:rsidRPr="000C09EA" w:rsidTr="00C45558">
        <w:trPr>
          <w:trHeight w:val="46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Erica versicolo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256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41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0947 ± 0.04 (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0978  ± 0.04 (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4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C45558" w:rsidRPr="000C09EA" w:rsidTr="00C45558">
        <w:trPr>
          <w:trHeight w:val="46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Mimetes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cucullat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3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.2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46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Erica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plukenetii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ind w:right="-133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Leucospermum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conocarpodendron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4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001  ± 0.01 (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7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Leucospermum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praeco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0533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133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Mimetes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cucullatu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219 (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406 (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2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6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Babia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ringens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3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C45558" w:rsidRPr="000C09EA" w:rsidTr="00C45558">
        <w:trPr>
          <w:trHeight w:val="465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C09EA">
              <w:rPr>
                <w:rFonts w:ascii="Arial" w:eastAsia="Times New Roman" w:hAnsi="Arial" w:cs="Arial"/>
                <w:sz w:val="36"/>
                <w:szCs w:val="36"/>
                <w:lang w:val="en-US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C09EA">
              <w:rPr>
                <w:rFonts w:ascii="Arial" w:eastAsia="Times New Roman" w:hAnsi="Arial" w:cs="Arial"/>
                <w:sz w:val="36"/>
                <w:szCs w:val="36"/>
                <w:lang w:val="en-US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</w:pP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Septulina</w:t>
            </w:r>
            <w:proofErr w:type="spellEnd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C09EA">
              <w:rPr>
                <w:rFonts w:ascii="Myriad Pro" w:eastAsia="Times New Roman" w:hAnsi="Myriad Pro" w:cs="Calibri"/>
                <w:i/>
                <w:iCs/>
                <w:color w:val="000000"/>
                <w:lang w:val="en-US"/>
              </w:rPr>
              <w:t>glauca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 (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0.258 (1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color w:val="000000"/>
                <w:lang w:val="en-US"/>
              </w:rPr>
            </w:pPr>
            <w:r w:rsidRPr="000C09EA">
              <w:rPr>
                <w:rFonts w:ascii="Myriad Pro" w:eastAsia="Times New Roman" w:hAnsi="Myriad Pro" w:cs="Calibri"/>
                <w:color w:val="000000"/>
                <w:lang w:val="en-US"/>
              </w:rPr>
              <w:t>31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558" w:rsidRPr="000C09EA" w:rsidRDefault="00C45558" w:rsidP="006A76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C09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</w:tbl>
    <w:p w:rsidR="00C45558" w:rsidRPr="000C09EA" w:rsidRDefault="00C45558" w:rsidP="00C45558">
      <w:pPr>
        <w:rPr>
          <w:sz w:val="32"/>
        </w:rPr>
      </w:pPr>
    </w:p>
    <w:p w:rsidR="00C45558" w:rsidRDefault="00C45558" w:rsidP="0002449D">
      <w:pPr>
        <w:rPr>
          <w:rFonts w:ascii="Times New Roman" w:hAnsi="Times New Roman" w:cs="Times New Roman"/>
          <w:sz w:val="24"/>
        </w:rPr>
      </w:pPr>
    </w:p>
    <w:sectPr w:rsidR="00C45558" w:rsidSect="00C45558">
      <w:headerReference w:type="even" r:id="rId8"/>
      <w:headerReference w:type="default" r:id="rId9"/>
      <w:pgSz w:w="15840" w:h="12240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FA54C9" w16cid:durableId="1E43C27A"/>
  <w16cid:commentId w16cid:paraId="78C3065C" w16cid:durableId="1E47814C"/>
  <w16cid:commentId w16cid:paraId="65958677" w16cid:durableId="1E478364"/>
  <w16cid:commentId w16cid:paraId="724F6728" w16cid:durableId="1E47842A"/>
  <w16cid:commentId w16cid:paraId="2377F9C4" w16cid:durableId="1E478F73"/>
  <w16cid:commentId w16cid:paraId="4961CEB8" w16cid:durableId="1E478F22"/>
  <w16cid:commentId w16cid:paraId="2DCEE7DD" w16cid:durableId="1E47A1D5"/>
  <w16cid:commentId w16cid:paraId="0D2167BD" w16cid:durableId="1E440E8A"/>
  <w16cid:commentId w16cid:paraId="55957ABA" w16cid:durableId="1E440E8B"/>
  <w16cid:commentId w16cid:paraId="62920CD5" w16cid:durableId="1E440E8C"/>
  <w16cid:commentId w16cid:paraId="18032A5D" w16cid:durableId="1E440E8D"/>
  <w16cid:commentId w16cid:paraId="588E7F6E" w16cid:durableId="1E43C291"/>
  <w16cid:commentId w16cid:paraId="5C474FA6" w16cid:durableId="1E479F53"/>
  <w16cid:commentId w16cid:paraId="34DF15EF" w16cid:durableId="1E47A022"/>
  <w16cid:commentId w16cid:paraId="40DF165A" w16cid:durableId="1E451032"/>
  <w16cid:commentId w16cid:paraId="4B677489" w16cid:durableId="1E47A18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B4C" w:rsidRDefault="00525B4C" w:rsidP="00395C03">
      <w:pPr>
        <w:spacing w:after="0" w:line="240" w:lineRule="auto"/>
      </w:pPr>
      <w:r>
        <w:separator/>
      </w:r>
    </w:p>
  </w:endnote>
  <w:endnote w:type="continuationSeparator" w:id="0">
    <w:p w:rsidR="00525B4C" w:rsidRDefault="00525B4C" w:rsidP="00395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B4C" w:rsidRDefault="00525B4C" w:rsidP="00395C03">
      <w:pPr>
        <w:spacing w:after="0" w:line="240" w:lineRule="auto"/>
      </w:pPr>
      <w:r>
        <w:separator/>
      </w:r>
    </w:p>
  </w:footnote>
  <w:footnote w:type="continuationSeparator" w:id="0">
    <w:p w:rsidR="00525B4C" w:rsidRDefault="00525B4C" w:rsidP="00395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449D" w:rsidRDefault="004A672B" w:rsidP="00622270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2449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449D" w:rsidRDefault="0002449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449D" w:rsidRDefault="004A672B" w:rsidP="00622270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2449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0113">
      <w:rPr>
        <w:rStyle w:val="PageNumber"/>
        <w:noProof/>
      </w:rPr>
      <w:t>2</w:t>
    </w:r>
    <w:r>
      <w:rPr>
        <w:rStyle w:val="PageNumber"/>
      </w:rPr>
      <w:fldChar w:fldCharType="end"/>
    </w:r>
  </w:p>
  <w:p w:rsidR="0002449D" w:rsidRDefault="0002449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A22E3D"/>
    <w:multiLevelType w:val="hybridMultilevel"/>
    <w:tmpl w:val="9D9E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tbQ0MzQ2NjMxMrMwMDBQ0lEKTi0uzszPAykwrAUASDy0pywAAAA="/>
  </w:docVars>
  <w:rsids>
    <w:rsidRoot w:val="00BF790C"/>
    <w:rsid w:val="00010468"/>
    <w:rsid w:val="000214A4"/>
    <w:rsid w:val="0002449D"/>
    <w:rsid w:val="0005663D"/>
    <w:rsid w:val="00077E9C"/>
    <w:rsid w:val="0008755F"/>
    <w:rsid w:val="000A2F7F"/>
    <w:rsid w:val="000A6A27"/>
    <w:rsid w:val="000B0262"/>
    <w:rsid w:val="000E240B"/>
    <w:rsid w:val="000E2BBA"/>
    <w:rsid w:val="000E619F"/>
    <w:rsid w:val="000F0C38"/>
    <w:rsid w:val="000F27AA"/>
    <w:rsid w:val="000F5CB5"/>
    <w:rsid w:val="00115070"/>
    <w:rsid w:val="0012274A"/>
    <w:rsid w:val="001229B4"/>
    <w:rsid w:val="00123600"/>
    <w:rsid w:val="0012409E"/>
    <w:rsid w:val="00127D03"/>
    <w:rsid w:val="001309D1"/>
    <w:rsid w:val="00166B84"/>
    <w:rsid w:val="00193148"/>
    <w:rsid w:val="001A6338"/>
    <w:rsid w:val="001A6AC7"/>
    <w:rsid w:val="001B5CFF"/>
    <w:rsid w:val="001B7D51"/>
    <w:rsid w:val="001C1DFD"/>
    <w:rsid w:val="001C6E30"/>
    <w:rsid w:val="0020252F"/>
    <w:rsid w:val="002161D3"/>
    <w:rsid w:val="00225B9B"/>
    <w:rsid w:val="0025589E"/>
    <w:rsid w:val="00273E58"/>
    <w:rsid w:val="00277EB2"/>
    <w:rsid w:val="002861D8"/>
    <w:rsid w:val="00290ECF"/>
    <w:rsid w:val="002A6094"/>
    <w:rsid w:val="002C1DF6"/>
    <w:rsid w:val="002C7B7A"/>
    <w:rsid w:val="002E155E"/>
    <w:rsid w:val="002F0243"/>
    <w:rsid w:val="003015FC"/>
    <w:rsid w:val="00321543"/>
    <w:rsid w:val="00324350"/>
    <w:rsid w:val="003444B2"/>
    <w:rsid w:val="003663FD"/>
    <w:rsid w:val="00384BD5"/>
    <w:rsid w:val="00395C03"/>
    <w:rsid w:val="003975BB"/>
    <w:rsid w:val="003B03F4"/>
    <w:rsid w:val="003B052E"/>
    <w:rsid w:val="003B185B"/>
    <w:rsid w:val="003B3F65"/>
    <w:rsid w:val="003B47B9"/>
    <w:rsid w:val="003C26FD"/>
    <w:rsid w:val="003C59EA"/>
    <w:rsid w:val="004019C4"/>
    <w:rsid w:val="00414C60"/>
    <w:rsid w:val="004454D5"/>
    <w:rsid w:val="00486B13"/>
    <w:rsid w:val="00496918"/>
    <w:rsid w:val="004A672B"/>
    <w:rsid w:val="004A6E9B"/>
    <w:rsid w:val="004B3697"/>
    <w:rsid w:val="004D271C"/>
    <w:rsid w:val="004D3E4B"/>
    <w:rsid w:val="004E694E"/>
    <w:rsid w:val="0050793B"/>
    <w:rsid w:val="00510F4A"/>
    <w:rsid w:val="00523BF1"/>
    <w:rsid w:val="00524D51"/>
    <w:rsid w:val="00525B4C"/>
    <w:rsid w:val="00533B62"/>
    <w:rsid w:val="0053578E"/>
    <w:rsid w:val="00546FBC"/>
    <w:rsid w:val="00557FE7"/>
    <w:rsid w:val="0056481B"/>
    <w:rsid w:val="00564D92"/>
    <w:rsid w:val="00565254"/>
    <w:rsid w:val="00571E49"/>
    <w:rsid w:val="005842AC"/>
    <w:rsid w:val="0059687F"/>
    <w:rsid w:val="005A08B7"/>
    <w:rsid w:val="005B5DAA"/>
    <w:rsid w:val="005B5FF6"/>
    <w:rsid w:val="005D5209"/>
    <w:rsid w:val="005E1439"/>
    <w:rsid w:val="00604496"/>
    <w:rsid w:val="00614CB9"/>
    <w:rsid w:val="006216E7"/>
    <w:rsid w:val="00622270"/>
    <w:rsid w:val="006224E9"/>
    <w:rsid w:val="00625F98"/>
    <w:rsid w:val="00631C1D"/>
    <w:rsid w:val="006359D6"/>
    <w:rsid w:val="006364C2"/>
    <w:rsid w:val="00667E32"/>
    <w:rsid w:val="0067295B"/>
    <w:rsid w:val="0068274D"/>
    <w:rsid w:val="00683E1B"/>
    <w:rsid w:val="00691286"/>
    <w:rsid w:val="006A05E2"/>
    <w:rsid w:val="006A069E"/>
    <w:rsid w:val="006A2FEC"/>
    <w:rsid w:val="006A707B"/>
    <w:rsid w:val="006B1055"/>
    <w:rsid w:val="006B311A"/>
    <w:rsid w:val="006B685F"/>
    <w:rsid w:val="006E1279"/>
    <w:rsid w:val="006E6637"/>
    <w:rsid w:val="006F25DA"/>
    <w:rsid w:val="006F3D9F"/>
    <w:rsid w:val="006F5502"/>
    <w:rsid w:val="00705C1A"/>
    <w:rsid w:val="007060CC"/>
    <w:rsid w:val="00724ADA"/>
    <w:rsid w:val="00727657"/>
    <w:rsid w:val="00746572"/>
    <w:rsid w:val="00764975"/>
    <w:rsid w:val="00766E55"/>
    <w:rsid w:val="00777486"/>
    <w:rsid w:val="007A36D0"/>
    <w:rsid w:val="007B011E"/>
    <w:rsid w:val="007C4378"/>
    <w:rsid w:val="007D5D83"/>
    <w:rsid w:val="007F73F4"/>
    <w:rsid w:val="00800191"/>
    <w:rsid w:val="00811812"/>
    <w:rsid w:val="008326B1"/>
    <w:rsid w:val="00835C39"/>
    <w:rsid w:val="0084331F"/>
    <w:rsid w:val="008515AC"/>
    <w:rsid w:val="00853833"/>
    <w:rsid w:val="00864D3D"/>
    <w:rsid w:val="00865808"/>
    <w:rsid w:val="008761E7"/>
    <w:rsid w:val="00881F9F"/>
    <w:rsid w:val="00887A4F"/>
    <w:rsid w:val="008A5E90"/>
    <w:rsid w:val="008B1E64"/>
    <w:rsid w:val="008B5913"/>
    <w:rsid w:val="008C0C01"/>
    <w:rsid w:val="008E6F56"/>
    <w:rsid w:val="008F6BE9"/>
    <w:rsid w:val="008F6EB8"/>
    <w:rsid w:val="00912758"/>
    <w:rsid w:val="00916510"/>
    <w:rsid w:val="009414D8"/>
    <w:rsid w:val="009453A1"/>
    <w:rsid w:val="00947FE8"/>
    <w:rsid w:val="00953706"/>
    <w:rsid w:val="009600CB"/>
    <w:rsid w:val="00980038"/>
    <w:rsid w:val="009A7307"/>
    <w:rsid w:val="009C1B93"/>
    <w:rsid w:val="009E0C41"/>
    <w:rsid w:val="009E4261"/>
    <w:rsid w:val="00A21E29"/>
    <w:rsid w:val="00A30284"/>
    <w:rsid w:val="00A3390C"/>
    <w:rsid w:val="00A67443"/>
    <w:rsid w:val="00A71449"/>
    <w:rsid w:val="00A92DE8"/>
    <w:rsid w:val="00AB5F67"/>
    <w:rsid w:val="00B05B0E"/>
    <w:rsid w:val="00B51A90"/>
    <w:rsid w:val="00B57402"/>
    <w:rsid w:val="00B82DA5"/>
    <w:rsid w:val="00B84EA9"/>
    <w:rsid w:val="00B8611F"/>
    <w:rsid w:val="00BA5E3D"/>
    <w:rsid w:val="00BA7C74"/>
    <w:rsid w:val="00BB0D06"/>
    <w:rsid w:val="00BB0D7C"/>
    <w:rsid w:val="00BB24C7"/>
    <w:rsid w:val="00BC023D"/>
    <w:rsid w:val="00BC6278"/>
    <w:rsid w:val="00BC6B47"/>
    <w:rsid w:val="00BD0113"/>
    <w:rsid w:val="00BE0741"/>
    <w:rsid w:val="00BE71FA"/>
    <w:rsid w:val="00BF790C"/>
    <w:rsid w:val="00C33035"/>
    <w:rsid w:val="00C446CF"/>
    <w:rsid w:val="00C45558"/>
    <w:rsid w:val="00C51445"/>
    <w:rsid w:val="00C628A4"/>
    <w:rsid w:val="00C71BBB"/>
    <w:rsid w:val="00C73E29"/>
    <w:rsid w:val="00C84818"/>
    <w:rsid w:val="00C95D64"/>
    <w:rsid w:val="00C9666D"/>
    <w:rsid w:val="00CA2508"/>
    <w:rsid w:val="00CA455D"/>
    <w:rsid w:val="00CA749B"/>
    <w:rsid w:val="00CB5098"/>
    <w:rsid w:val="00CE3B73"/>
    <w:rsid w:val="00D111E6"/>
    <w:rsid w:val="00D12F6A"/>
    <w:rsid w:val="00D256D6"/>
    <w:rsid w:val="00D30837"/>
    <w:rsid w:val="00D33BE9"/>
    <w:rsid w:val="00D57F84"/>
    <w:rsid w:val="00D811A9"/>
    <w:rsid w:val="00D83556"/>
    <w:rsid w:val="00D844B0"/>
    <w:rsid w:val="00DA3A38"/>
    <w:rsid w:val="00DA4162"/>
    <w:rsid w:val="00DA4DEF"/>
    <w:rsid w:val="00DA675C"/>
    <w:rsid w:val="00DB412D"/>
    <w:rsid w:val="00DB7949"/>
    <w:rsid w:val="00DC6851"/>
    <w:rsid w:val="00DD3F8C"/>
    <w:rsid w:val="00DE02D6"/>
    <w:rsid w:val="00DE1D68"/>
    <w:rsid w:val="00DE4672"/>
    <w:rsid w:val="00DF28BF"/>
    <w:rsid w:val="00E4276F"/>
    <w:rsid w:val="00E82444"/>
    <w:rsid w:val="00E9013B"/>
    <w:rsid w:val="00E90E0E"/>
    <w:rsid w:val="00EB51F1"/>
    <w:rsid w:val="00EC09DE"/>
    <w:rsid w:val="00ED0454"/>
    <w:rsid w:val="00ED3BEC"/>
    <w:rsid w:val="00EE0BC4"/>
    <w:rsid w:val="00F022FF"/>
    <w:rsid w:val="00F0306A"/>
    <w:rsid w:val="00F12B02"/>
    <w:rsid w:val="00F44DC9"/>
    <w:rsid w:val="00F453A8"/>
    <w:rsid w:val="00F47A70"/>
    <w:rsid w:val="00F51D4A"/>
    <w:rsid w:val="00F5385E"/>
    <w:rsid w:val="00F74C64"/>
    <w:rsid w:val="00F83C72"/>
    <w:rsid w:val="00F87993"/>
    <w:rsid w:val="00FB35E5"/>
    <w:rsid w:val="00FB3A8D"/>
    <w:rsid w:val="00FB7D37"/>
    <w:rsid w:val="00FF1EDF"/>
    <w:rsid w:val="00FF7B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90C"/>
    <w:pPr>
      <w:spacing w:after="160" w:line="259" w:lineRule="auto"/>
    </w:pPr>
    <w:rPr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279"/>
    <w:pPr>
      <w:keepNext/>
      <w:keepLines/>
      <w:spacing w:before="600" w:after="36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5C0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5C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C03"/>
    <w:rPr>
      <w:sz w:val="22"/>
      <w:szCs w:val="22"/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395C03"/>
  </w:style>
  <w:style w:type="paragraph" w:styleId="ListParagraph">
    <w:name w:val="List Paragraph"/>
    <w:basedOn w:val="Normal"/>
    <w:uiPriority w:val="34"/>
    <w:qFormat/>
    <w:rsid w:val="00395C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E1279"/>
    <w:rPr>
      <w:rFonts w:ascii="Times New Roman" w:eastAsiaTheme="majorEastAsia" w:hAnsi="Times New Roman" w:cstheme="majorBidi"/>
      <w:b/>
      <w:szCs w:val="32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E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2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279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27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79"/>
    <w:rPr>
      <w:rFonts w:ascii="Times New Roman" w:hAnsi="Times New Roman"/>
      <w:sz w:val="18"/>
      <w:szCs w:val="18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2D6"/>
    <w:rPr>
      <w:b/>
      <w:bCs/>
      <w:sz w:val="20"/>
      <w:szCs w:val="20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9E0C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9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0F0F2-D083-45BB-820B-09FB1BF63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Barrett</dc:creator>
  <cp:lastModifiedBy>0013811</cp:lastModifiedBy>
  <cp:revision>5</cp:revision>
  <cp:lastPrinted>2018-01-08T19:06:00Z</cp:lastPrinted>
  <dcterms:created xsi:type="dcterms:W3CDTF">2018-03-08T13:50:00Z</dcterms:created>
  <dcterms:modified xsi:type="dcterms:W3CDTF">2019-07-0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nals-of-botany</vt:lpwstr>
  </property>
  <property fmtid="{D5CDD505-2E9C-101B-9397-08002B2CF9AE}" pid="11" name="Mendeley Recent Style Name 4_1">
    <vt:lpwstr>Annals of Botany</vt:lpwstr>
  </property>
  <property fmtid="{D5CDD505-2E9C-101B-9397-08002B2CF9AE}" pid="12" name="Mendeley Recent Style Id 5_1">
    <vt:lpwstr>http://csl.mendeley.com/styles/16076053/annals-of-botany</vt:lpwstr>
  </property>
  <property fmtid="{D5CDD505-2E9C-101B-9397-08002B2CF9AE}" pid="13" name="Mendeley Recent Style Name 5_1">
    <vt:lpwstr>Annals of Botany - Genevieve Ther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nnals-of-botany</vt:lpwstr>
  </property>
  <property fmtid="{D5CDD505-2E9C-101B-9397-08002B2CF9AE}" pid="24" name="Mendeley Unique User Id_1">
    <vt:lpwstr>4b8fc114-f90c-341d-90d9-9ffc66587e12</vt:lpwstr>
  </property>
</Properties>
</file>